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260A1" w14:textId="04314F7B" w:rsidR="00405567" w:rsidRPr="001E095A" w:rsidRDefault="00405567" w:rsidP="00F574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Supplementary Table S1. Logistic regression coefficients for the AIP prediction model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tbl>
      <w:tblPr>
        <w:tblStyle w:val="TableGrid"/>
        <w:tblpPr w:leftFromText="180" w:rightFromText="180" w:vertAnchor="text" w:horzAnchor="margin" w:tblpY="62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1E095A" w:rsidRPr="001E095A" w14:paraId="2B33CCD5" w14:textId="77777777" w:rsidTr="00F57497">
        <w:trPr>
          <w:trHeight w:val="837"/>
        </w:trPr>
        <w:tc>
          <w:tcPr>
            <w:tcW w:w="1000" w:type="pct"/>
          </w:tcPr>
          <w:p w14:paraId="5A159B07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1000" w:type="pct"/>
          </w:tcPr>
          <w:p w14:paraId="09E93EFA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 coefficient</w:t>
            </w:r>
          </w:p>
        </w:tc>
        <w:tc>
          <w:tcPr>
            <w:tcW w:w="1000" w:type="pct"/>
          </w:tcPr>
          <w:p w14:paraId="5421B1B8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ndard Error</w:t>
            </w:r>
          </w:p>
        </w:tc>
        <w:tc>
          <w:tcPr>
            <w:tcW w:w="1000" w:type="pct"/>
          </w:tcPr>
          <w:p w14:paraId="2BABC2D3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dds Ratio </w:t>
            </w:r>
          </w:p>
          <w:p w14:paraId="775DF077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000" w:type="pct"/>
          </w:tcPr>
          <w:p w14:paraId="69DF00EF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1E095A" w:rsidRPr="001E095A" w14:paraId="2F63D360" w14:textId="77777777" w:rsidTr="00F57497">
        <w:trPr>
          <w:trHeight w:val="418"/>
        </w:trPr>
        <w:tc>
          <w:tcPr>
            <w:tcW w:w="1000" w:type="pct"/>
          </w:tcPr>
          <w:p w14:paraId="7D45D274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1000" w:type="pct"/>
          </w:tcPr>
          <w:p w14:paraId="7AA7AC7D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359</w:t>
            </w:r>
          </w:p>
        </w:tc>
        <w:tc>
          <w:tcPr>
            <w:tcW w:w="1000" w:type="pct"/>
          </w:tcPr>
          <w:p w14:paraId="0D913D76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5</w:t>
            </w:r>
          </w:p>
        </w:tc>
        <w:tc>
          <w:tcPr>
            <w:tcW w:w="1000" w:type="pct"/>
          </w:tcPr>
          <w:p w14:paraId="17EF89B3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000" w:type="pct"/>
          </w:tcPr>
          <w:p w14:paraId="5B82437C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095A" w:rsidRPr="001E095A" w14:paraId="1AB60C30" w14:textId="77777777" w:rsidTr="00F57497">
        <w:trPr>
          <w:trHeight w:val="860"/>
        </w:trPr>
        <w:tc>
          <w:tcPr>
            <w:tcW w:w="1000" w:type="pct"/>
          </w:tcPr>
          <w:p w14:paraId="23B0CFDC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P</w:t>
            </w:r>
          </w:p>
        </w:tc>
        <w:tc>
          <w:tcPr>
            <w:tcW w:w="1000" w:type="pct"/>
          </w:tcPr>
          <w:p w14:paraId="5122F76C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2</w:t>
            </w:r>
          </w:p>
        </w:tc>
        <w:tc>
          <w:tcPr>
            <w:tcW w:w="1000" w:type="pct"/>
          </w:tcPr>
          <w:p w14:paraId="457AD588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0</w:t>
            </w:r>
          </w:p>
        </w:tc>
        <w:tc>
          <w:tcPr>
            <w:tcW w:w="1000" w:type="pct"/>
          </w:tcPr>
          <w:p w14:paraId="145EA072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97</w:t>
            </w:r>
          </w:p>
          <w:p w14:paraId="0D3DE752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797–6.804)</w:t>
            </w:r>
          </w:p>
        </w:tc>
        <w:tc>
          <w:tcPr>
            <w:tcW w:w="1000" w:type="pct"/>
          </w:tcPr>
          <w:p w14:paraId="1ADFE738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095A" w:rsidRPr="001E095A" w14:paraId="6764A605" w14:textId="77777777" w:rsidTr="00F57497">
        <w:trPr>
          <w:trHeight w:val="837"/>
        </w:trPr>
        <w:tc>
          <w:tcPr>
            <w:tcW w:w="1000" w:type="pct"/>
          </w:tcPr>
          <w:p w14:paraId="54FE53CB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H</w:t>
            </w:r>
          </w:p>
        </w:tc>
        <w:tc>
          <w:tcPr>
            <w:tcW w:w="1000" w:type="pct"/>
          </w:tcPr>
          <w:p w14:paraId="3BE18217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1</w:t>
            </w:r>
          </w:p>
        </w:tc>
        <w:tc>
          <w:tcPr>
            <w:tcW w:w="1000" w:type="pct"/>
          </w:tcPr>
          <w:p w14:paraId="5548830C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5</w:t>
            </w:r>
          </w:p>
        </w:tc>
        <w:tc>
          <w:tcPr>
            <w:tcW w:w="1000" w:type="pct"/>
          </w:tcPr>
          <w:p w14:paraId="59D84344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97</w:t>
            </w:r>
          </w:p>
          <w:p w14:paraId="589974B9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986–4.459)</w:t>
            </w:r>
          </w:p>
        </w:tc>
        <w:tc>
          <w:tcPr>
            <w:tcW w:w="1000" w:type="pct"/>
          </w:tcPr>
          <w:p w14:paraId="121FC210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</w:tr>
      <w:tr w:rsidR="001E095A" w:rsidRPr="001E095A" w14:paraId="2AF2F741" w14:textId="77777777" w:rsidTr="00F57497">
        <w:trPr>
          <w:trHeight w:val="837"/>
        </w:trPr>
        <w:tc>
          <w:tcPr>
            <w:tcW w:w="1000" w:type="pct"/>
          </w:tcPr>
          <w:p w14:paraId="1B41EF3A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EF</w:t>
            </w:r>
          </w:p>
        </w:tc>
        <w:tc>
          <w:tcPr>
            <w:tcW w:w="1000" w:type="pct"/>
          </w:tcPr>
          <w:p w14:paraId="4B833CA4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−0.249</w:t>
            </w:r>
          </w:p>
        </w:tc>
        <w:tc>
          <w:tcPr>
            <w:tcW w:w="1000" w:type="pct"/>
          </w:tcPr>
          <w:p w14:paraId="04BA3EBE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000" w:type="pct"/>
          </w:tcPr>
          <w:p w14:paraId="7805A65C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0</w:t>
            </w:r>
          </w:p>
          <w:p w14:paraId="0BCBFF20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740–0.822)</w:t>
            </w:r>
          </w:p>
        </w:tc>
        <w:tc>
          <w:tcPr>
            <w:tcW w:w="1000" w:type="pct"/>
          </w:tcPr>
          <w:p w14:paraId="2C073117" w14:textId="77777777" w:rsidR="00F57497" w:rsidRPr="001E095A" w:rsidRDefault="00F57497" w:rsidP="00F57497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09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5A2235DF" w14:textId="4DC5D86B" w:rsidR="00F57497" w:rsidRPr="001E095A" w:rsidRDefault="00F57497" w:rsidP="00F574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AIP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: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atherogenic</w:t>
      </w:r>
      <w:proofErr w:type="spellEnd"/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dex of plasma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LVH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: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eft ventricular hypertrophy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VEF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: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eft ventricular ejection fraction.</w:t>
      </w:r>
    </w:p>
    <w:p w14:paraId="521B76EE" w14:textId="5D654B46" w:rsidR="00405567" w:rsidRPr="001E095A" w:rsidRDefault="00F57497" w:rsidP="00F574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Prediction equation: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logit</w:t>
      </w:r>
      <w:r w:rsidRPr="001E095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1E095A">
        <w:rPr>
          <w:rFonts w:ascii="Times New Roman" w:hAnsi="Times New Roman" w:cs="Times New Roman"/>
          <w:color w:val="000000" w:themeColor="text1"/>
          <w:sz w:val="21"/>
          <w:szCs w:val="21"/>
        </w:rPr>
        <w:t>(P) = 15.359 + 1.252 × AIP + 0.741 × LVH − 0.249 × LVEF</w:t>
      </w:r>
      <w:bookmarkStart w:id="0" w:name="_GoBack"/>
      <w:bookmarkEnd w:id="0"/>
    </w:p>
    <w:sectPr w:rsidR="00405567" w:rsidRPr="001E0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567"/>
    <w:rsid w:val="001E095A"/>
    <w:rsid w:val="00405567"/>
    <w:rsid w:val="008B07DF"/>
    <w:rsid w:val="00F5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E68D6"/>
  <w15:chartTrackingRefBased/>
  <w15:docId w15:val="{D90D36C4-80A5-8C4A-A153-0F691D71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55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5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5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5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56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5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5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5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5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56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56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56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56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56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56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55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5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5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5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5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574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57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9772</dc:creator>
  <cp:keywords/>
  <dc:description/>
  <cp:lastModifiedBy>Vivek Purushothaman</cp:lastModifiedBy>
  <cp:revision>2</cp:revision>
  <dcterms:created xsi:type="dcterms:W3CDTF">2026-06-03T03:15:00Z</dcterms:created>
  <dcterms:modified xsi:type="dcterms:W3CDTF">2026-06-23T12:27:00Z</dcterms:modified>
</cp:coreProperties>
</file>